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BEREN Supplemental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4163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6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rtl w:val="0"/>
        </w:rPr>
        <w:t xml:space="preserve">Figure S1. BEREN’s ability to recover Mirusvirus and Mriyavirus genomes. (a)</w:t>
      </w:r>
      <w:r w:rsidDel="00000000" w:rsidR="00000000" w:rsidRPr="00000000">
        <w:rPr>
          <w:rtl w:val="0"/>
        </w:rPr>
        <w:t xml:space="preserve"> A total of 111 Mirusvirus and 60 Mriyavirus genomes were used as input to BEREN as part of a mock metagenome. The total number of genomes recovered and identified by BEREN is shown above. </w:t>
      </w:r>
      <w:r w:rsidDel="00000000" w:rsidR="00000000" w:rsidRPr="00000000">
        <w:rPr>
          <w:b w:val="1"/>
          <w:rtl w:val="0"/>
        </w:rPr>
        <w:t xml:space="preserve">(b)</w:t>
      </w:r>
      <w:r w:rsidDel="00000000" w:rsidR="00000000" w:rsidRPr="00000000">
        <w:rPr>
          <w:rtl w:val="0"/>
        </w:rPr>
        <w:t xml:space="preserve"> The average ViralRecall score for Mirusviruses and Mriyaviruses as compared to NCLDV genomes recovered using the BEREN pipeline.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9624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b w:val="1"/>
          <w:rtl w:val="0"/>
        </w:rPr>
        <w:t xml:space="preserve">Table S1. Baltic metagenome accessions for viral (&lt;0.2uM) and cellular (&gt;0.2uM) size fraction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